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027" w:rsidRPr="00C10586" w:rsidRDefault="00137027" w:rsidP="00137027">
      <w:pPr>
        <w:autoSpaceDE w:val="0"/>
        <w:autoSpaceDN w:val="0"/>
        <w:adjustRightInd w:val="0"/>
        <w:spacing w:line="360" w:lineRule="auto"/>
        <w:rPr>
          <w:color w:val="000000" w:themeColor="text1"/>
          <w:lang w:val="en-US"/>
        </w:rPr>
      </w:pPr>
      <w:bookmarkStart w:id="0" w:name="_GoBack"/>
      <w:bookmarkEnd w:id="0"/>
    </w:p>
    <w:tbl>
      <w:tblPr>
        <w:tblStyle w:val="MittleresRaster3-Akzent1"/>
        <w:tblW w:w="0" w:type="auto"/>
        <w:tblLook w:val="04A0" w:firstRow="1" w:lastRow="0" w:firstColumn="1" w:lastColumn="0" w:noHBand="0" w:noVBand="1"/>
      </w:tblPr>
      <w:tblGrid>
        <w:gridCol w:w="2332"/>
        <w:gridCol w:w="1752"/>
        <w:gridCol w:w="1722"/>
        <w:gridCol w:w="1741"/>
        <w:gridCol w:w="1741"/>
      </w:tblGrid>
      <w:tr w:rsidR="00137027" w:rsidRPr="008679AE" w:rsidTr="00BE3E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C10586" w:rsidRDefault="00137027" w:rsidP="00BE3E75">
            <w:pPr>
              <w:rPr>
                <w:lang w:val="en-US"/>
              </w:rPr>
            </w:pPr>
          </w:p>
        </w:tc>
        <w:tc>
          <w:tcPr>
            <w:tcW w:w="1752" w:type="dxa"/>
          </w:tcPr>
          <w:p w:rsidR="00137027" w:rsidRPr="008679AE" w:rsidRDefault="00137027" w:rsidP="00BE3E7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8679AE">
              <w:rPr>
                <w:lang w:val="en-US"/>
              </w:rPr>
              <w:t>Mean</w:t>
            </w:r>
          </w:p>
        </w:tc>
        <w:tc>
          <w:tcPr>
            <w:tcW w:w="1722" w:type="dxa"/>
          </w:tcPr>
          <w:p w:rsidR="00137027" w:rsidRPr="008679AE" w:rsidRDefault="00137027" w:rsidP="00BE3E7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8679AE">
              <w:rPr>
                <w:lang w:val="en-US"/>
              </w:rPr>
              <w:t>Median</w:t>
            </w:r>
          </w:p>
        </w:tc>
        <w:tc>
          <w:tcPr>
            <w:tcW w:w="1741" w:type="dxa"/>
          </w:tcPr>
          <w:p w:rsidR="00137027" w:rsidRPr="008679AE" w:rsidRDefault="00137027" w:rsidP="00BE3E7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8679AE">
              <w:rPr>
                <w:lang w:val="en-US"/>
              </w:rPr>
              <w:t>2.5% Percentile</w:t>
            </w:r>
          </w:p>
        </w:tc>
        <w:tc>
          <w:tcPr>
            <w:tcW w:w="1741" w:type="dxa"/>
          </w:tcPr>
          <w:p w:rsidR="00137027" w:rsidRPr="008679AE" w:rsidRDefault="00137027" w:rsidP="00BE3E7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8679AE">
              <w:rPr>
                <w:lang w:val="en-US"/>
              </w:rPr>
              <w:t>97.5% Percentile</w:t>
            </w:r>
          </w:p>
        </w:tc>
      </w:tr>
      <w:tr w:rsidR="00137027" w:rsidRPr="008679AE" w:rsidTr="00BE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5"/>
          </w:tcPr>
          <w:p w:rsidR="00137027" w:rsidRPr="008679AE" w:rsidRDefault="00137027" w:rsidP="00BE3E75">
            <w:pPr>
              <w:jc w:val="center"/>
              <w:rPr>
                <w:lang w:val="en-US"/>
              </w:rPr>
            </w:pPr>
            <w:r w:rsidRPr="008679AE">
              <w:rPr>
                <w:lang w:val="en-US"/>
              </w:rPr>
              <w:t>Overall disease burden</w:t>
            </w:r>
          </w:p>
        </w:tc>
      </w:tr>
      <w:tr w:rsidR="00137027" w:rsidRPr="008679AE" w:rsidTr="00BE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8679AE" w:rsidRDefault="00137027" w:rsidP="00BE3E75">
            <w:pPr>
              <w:spacing w:line="360" w:lineRule="auto"/>
              <w:jc w:val="right"/>
              <w:rPr>
                <w:b w:val="0"/>
                <w:lang w:val="en-US"/>
              </w:rPr>
            </w:pPr>
            <w:r w:rsidRPr="008679AE">
              <w:rPr>
                <w:b w:val="0"/>
                <w:lang w:val="en-US"/>
              </w:rPr>
              <w:t>DALY</w:t>
            </w:r>
          </w:p>
        </w:tc>
        <w:tc>
          <w:tcPr>
            <w:tcW w:w="1752" w:type="dxa"/>
          </w:tcPr>
          <w:p w:rsidR="00137027" w:rsidRPr="008679AE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8679AE">
              <w:rPr>
                <w:color w:val="000000"/>
                <w:sz w:val="20"/>
                <w:szCs w:val="20"/>
                <w:lang w:val="en-US"/>
              </w:rPr>
              <w:t>8811</w:t>
            </w:r>
          </w:p>
        </w:tc>
        <w:tc>
          <w:tcPr>
            <w:tcW w:w="1722" w:type="dxa"/>
          </w:tcPr>
          <w:p w:rsidR="00137027" w:rsidRPr="008679AE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8679AE">
              <w:rPr>
                <w:color w:val="000000"/>
                <w:sz w:val="20"/>
                <w:szCs w:val="20"/>
                <w:lang w:val="en-US"/>
              </w:rPr>
              <w:t>7828</w:t>
            </w:r>
          </w:p>
        </w:tc>
        <w:tc>
          <w:tcPr>
            <w:tcW w:w="1741" w:type="dxa"/>
          </w:tcPr>
          <w:p w:rsidR="00137027" w:rsidRPr="008679AE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8679AE">
              <w:rPr>
                <w:color w:val="000000"/>
                <w:sz w:val="20"/>
                <w:szCs w:val="20"/>
                <w:lang w:val="en-US"/>
              </w:rPr>
              <w:t>4603</w:t>
            </w:r>
          </w:p>
        </w:tc>
        <w:tc>
          <w:tcPr>
            <w:tcW w:w="1741" w:type="dxa"/>
          </w:tcPr>
          <w:p w:rsidR="00137027" w:rsidRPr="008679AE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8679AE">
              <w:rPr>
                <w:color w:val="000000"/>
                <w:sz w:val="20"/>
                <w:szCs w:val="20"/>
                <w:lang w:val="en-US"/>
              </w:rPr>
              <w:t>18468</w:t>
            </w:r>
          </w:p>
        </w:tc>
      </w:tr>
      <w:tr w:rsidR="00137027" w:rsidRPr="008679AE" w:rsidTr="00BE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8679AE" w:rsidRDefault="00137027" w:rsidP="00BE3E75">
            <w:pPr>
              <w:spacing w:line="360" w:lineRule="auto"/>
              <w:jc w:val="right"/>
              <w:rPr>
                <w:b w:val="0"/>
                <w:lang w:val="en-US"/>
              </w:rPr>
            </w:pPr>
            <w:r w:rsidRPr="008679AE">
              <w:rPr>
                <w:b w:val="0"/>
                <w:lang w:val="en-US"/>
              </w:rPr>
              <w:t>YLD</w:t>
            </w:r>
          </w:p>
        </w:tc>
        <w:tc>
          <w:tcPr>
            <w:tcW w:w="1752" w:type="dxa"/>
          </w:tcPr>
          <w:p w:rsidR="00137027" w:rsidRPr="008679AE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8679AE">
              <w:rPr>
                <w:color w:val="000000"/>
                <w:sz w:val="20"/>
                <w:szCs w:val="20"/>
                <w:lang w:val="en-US"/>
              </w:rPr>
              <w:t>8652</w:t>
            </w:r>
          </w:p>
        </w:tc>
        <w:tc>
          <w:tcPr>
            <w:tcW w:w="1722" w:type="dxa"/>
          </w:tcPr>
          <w:p w:rsidR="00137027" w:rsidRPr="008679AE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8679AE">
              <w:rPr>
                <w:color w:val="000000"/>
                <w:sz w:val="20"/>
                <w:szCs w:val="20"/>
                <w:lang w:val="en-US"/>
              </w:rPr>
              <w:t>7669</w:t>
            </w:r>
          </w:p>
        </w:tc>
        <w:tc>
          <w:tcPr>
            <w:tcW w:w="1741" w:type="dxa"/>
          </w:tcPr>
          <w:p w:rsidR="00137027" w:rsidRPr="008679AE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8679AE">
              <w:rPr>
                <w:color w:val="000000"/>
                <w:sz w:val="20"/>
                <w:szCs w:val="20"/>
                <w:lang w:val="en-US"/>
              </w:rPr>
              <w:t>4442</w:t>
            </w:r>
          </w:p>
        </w:tc>
        <w:tc>
          <w:tcPr>
            <w:tcW w:w="1741" w:type="dxa"/>
          </w:tcPr>
          <w:p w:rsidR="00137027" w:rsidRPr="008679AE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8679AE">
              <w:rPr>
                <w:color w:val="000000"/>
                <w:sz w:val="20"/>
                <w:szCs w:val="20"/>
                <w:lang w:val="en-US"/>
              </w:rPr>
              <w:t>18303</w:t>
            </w:r>
          </w:p>
        </w:tc>
      </w:tr>
      <w:tr w:rsidR="00137027" w:rsidTr="00BE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 w:rsidRPr="008679AE">
              <w:rPr>
                <w:b w:val="0"/>
                <w:lang w:val="en-US"/>
              </w:rPr>
              <w:t>YL</w:t>
            </w:r>
            <w:r w:rsidRPr="00BF5EB2">
              <w:rPr>
                <w:b w:val="0"/>
              </w:rPr>
              <w:t>L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</w:t>
            </w:r>
          </w:p>
        </w:tc>
      </w:tr>
      <w:tr w:rsidR="00137027" w:rsidTr="00BE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>
              <w:rPr>
                <w:b w:val="0"/>
              </w:rPr>
              <w:t>Cases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8,092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6,988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2,284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0,343</w:t>
            </w:r>
          </w:p>
        </w:tc>
      </w:tr>
      <w:tr w:rsidR="00137027" w:rsidTr="00BE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proofErr w:type="spellStart"/>
            <w:r>
              <w:rPr>
                <w:b w:val="0"/>
              </w:rPr>
              <w:t>Deaths</w:t>
            </w:r>
            <w:proofErr w:type="spellEnd"/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</w:tr>
      <w:tr w:rsidR="00137027" w:rsidTr="00BE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5"/>
          </w:tcPr>
          <w:p w:rsidR="00137027" w:rsidRDefault="00137027" w:rsidP="00BE3E75">
            <w:pPr>
              <w:jc w:val="center"/>
            </w:pPr>
            <w:r>
              <w:t xml:space="preserve">Mild </w:t>
            </w:r>
            <w:proofErr w:type="spellStart"/>
            <w:r>
              <w:t>gastroenteritis</w:t>
            </w:r>
            <w:proofErr w:type="spellEnd"/>
          </w:p>
        </w:tc>
      </w:tr>
      <w:tr w:rsidR="00137027" w:rsidTr="00BE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 w:rsidRPr="00BF5EB2">
              <w:rPr>
                <w:b w:val="0"/>
              </w:rPr>
              <w:t>DALY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2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0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5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2</w:t>
            </w:r>
          </w:p>
        </w:tc>
      </w:tr>
      <w:tr w:rsidR="00137027" w:rsidTr="00BE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 w:rsidRPr="00BF5EB2">
              <w:rPr>
                <w:b w:val="0"/>
              </w:rPr>
              <w:t>YLD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2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0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5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2</w:t>
            </w:r>
          </w:p>
        </w:tc>
      </w:tr>
      <w:tr w:rsidR="00137027" w:rsidTr="00BE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 w:rsidRPr="00BF5EB2">
              <w:rPr>
                <w:b w:val="0"/>
              </w:rPr>
              <w:t>YLL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137027" w:rsidTr="00BE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>
              <w:rPr>
                <w:b w:val="0"/>
              </w:rPr>
              <w:t>Cases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7,855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6,766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1,739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0,121</w:t>
            </w:r>
          </w:p>
        </w:tc>
      </w:tr>
      <w:tr w:rsidR="00137027" w:rsidTr="00BE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proofErr w:type="spellStart"/>
            <w:r>
              <w:rPr>
                <w:b w:val="0"/>
              </w:rPr>
              <w:t>Deaths</w:t>
            </w:r>
            <w:proofErr w:type="spellEnd"/>
          </w:p>
        </w:tc>
        <w:tc>
          <w:tcPr>
            <w:tcW w:w="1752" w:type="dxa"/>
          </w:tcPr>
          <w:p w:rsidR="00137027" w:rsidRDefault="00137027" w:rsidP="00BE3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722" w:type="dxa"/>
          </w:tcPr>
          <w:p w:rsidR="00137027" w:rsidRDefault="00137027" w:rsidP="00BE3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741" w:type="dxa"/>
          </w:tcPr>
          <w:p w:rsidR="00137027" w:rsidRDefault="00137027" w:rsidP="00BE3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741" w:type="dxa"/>
          </w:tcPr>
          <w:p w:rsidR="00137027" w:rsidRDefault="00137027" w:rsidP="00BE3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137027" w:rsidTr="00BE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5"/>
          </w:tcPr>
          <w:p w:rsidR="00137027" w:rsidRPr="00B930CA" w:rsidRDefault="00137027" w:rsidP="00BE3E75">
            <w:pPr>
              <w:jc w:val="center"/>
            </w:pPr>
            <w:r>
              <w:t xml:space="preserve">Moderate </w:t>
            </w:r>
            <w:proofErr w:type="spellStart"/>
            <w:r>
              <w:t>gastroenteritis</w:t>
            </w:r>
            <w:proofErr w:type="spellEnd"/>
          </w:p>
        </w:tc>
      </w:tr>
      <w:tr w:rsidR="00137027" w:rsidTr="00BE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 w:rsidRPr="00BF5EB2">
              <w:rPr>
                <w:b w:val="0"/>
              </w:rPr>
              <w:t>DALY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8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4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</w:t>
            </w:r>
          </w:p>
        </w:tc>
      </w:tr>
      <w:tr w:rsidR="00137027" w:rsidTr="00BE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 w:rsidRPr="00BF5EB2">
              <w:rPr>
                <w:b w:val="0"/>
              </w:rPr>
              <w:t>YLD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8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4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</w:t>
            </w:r>
          </w:p>
        </w:tc>
      </w:tr>
      <w:tr w:rsidR="00137027" w:rsidTr="00BE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 w:rsidRPr="00BF5EB2">
              <w:rPr>
                <w:b w:val="0"/>
              </w:rPr>
              <w:t>YLL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137027" w:rsidTr="00BE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>
              <w:rPr>
                <w:b w:val="0"/>
              </w:rPr>
              <w:t>Cases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,244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,244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,244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,244</w:t>
            </w:r>
          </w:p>
        </w:tc>
      </w:tr>
      <w:tr w:rsidR="00137027" w:rsidTr="00BE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proofErr w:type="spellStart"/>
            <w:r>
              <w:rPr>
                <w:b w:val="0"/>
              </w:rPr>
              <w:t>Deaths</w:t>
            </w:r>
            <w:proofErr w:type="spellEnd"/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137027" w:rsidTr="00BE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5"/>
          </w:tcPr>
          <w:p w:rsidR="00137027" w:rsidRPr="00B930CA" w:rsidRDefault="00137027" w:rsidP="00BE3E75">
            <w:pPr>
              <w:jc w:val="center"/>
            </w:pPr>
            <w:proofErr w:type="spellStart"/>
            <w:r>
              <w:t>Severe</w:t>
            </w:r>
            <w:proofErr w:type="spellEnd"/>
            <w:r>
              <w:t xml:space="preserve"> </w:t>
            </w:r>
            <w:proofErr w:type="spellStart"/>
            <w:r>
              <w:t>gastroenteritis</w:t>
            </w:r>
            <w:proofErr w:type="spellEnd"/>
          </w:p>
        </w:tc>
      </w:tr>
      <w:tr w:rsidR="00137027" w:rsidTr="00BE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 w:rsidRPr="00BF5EB2">
              <w:rPr>
                <w:b w:val="0"/>
              </w:rPr>
              <w:t>DALY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</w:t>
            </w:r>
          </w:p>
        </w:tc>
      </w:tr>
      <w:tr w:rsidR="00137027" w:rsidTr="00BE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 w:rsidRPr="00BF5EB2">
              <w:rPr>
                <w:b w:val="0"/>
              </w:rPr>
              <w:t>YLD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</w:tr>
      <w:tr w:rsidR="00137027" w:rsidTr="00BE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 w:rsidRPr="00BF5EB2">
              <w:rPr>
                <w:b w:val="0"/>
              </w:rPr>
              <w:t>YLL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</w:tr>
      <w:tr w:rsidR="00137027" w:rsidTr="00BE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>
              <w:rPr>
                <w:b w:val="0"/>
              </w:rPr>
              <w:t>Cases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,930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,930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,930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,930</w:t>
            </w:r>
          </w:p>
        </w:tc>
      </w:tr>
      <w:tr w:rsidR="00137027" w:rsidTr="00BE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proofErr w:type="spellStart"/>
            <w:r>
              <w:rPr>
                <w:b w:val="0"/>
              </w:rPr>
              <w:t>Deaths</w:t>
            </w:r>
            <w:proofErr w:type="spellEnd"/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137027" w:rsidTr="00BE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5"/>
          </w:tcPr>
          <w:p w:rsidR="00137027" w:rsidRPr="00B930CA" w:rsidRDefault="00137027" w:rsidP="00BE3E75">
            <w:pPr>
              <w:jc w:val="center"/>
            </w:pPr>
            <w:proofErr w:type="spellStart"/>
            <w:r>
              <w:t>Re</w:t>
            </w:r>
            <w:r w:rsidRPr="00B930CA">
              <w:t>a</w:t>
            </w:r>
            <w:r>
              <w:t>c</w:t>
            </w:r>
            <w:r w:rsidRPr="00B930CA">
              <w:t>tive</w:t>
            </w:r>
            <w:proofErr w:type="spellEnd"/>
            <w:r>
              <w:t xml:space="preserve"> </w:t>
            </w:r>
            <w:proofErr w:type="spellStart"/>
            <w:r>
              <w:t>a</w:t>
            </w:r>
            <w:r w:rsidRPr="00B930CA">
              <w:t>rthritis</w:t>
            </w:r>
            <w:proofErr w:type="spellEnd"/>
          </w:p>
        </w:tc>
      </w:tr>
      <w:tr w:rsidR="00137027" w:rsidTr="00BE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 w:rsidRPr="00BF5EB2">
              <w:rPr>
                <w:b w:val="0"/>
              </w:rPr>
              <w:t>DALY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8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4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68</w:t>
            </w:r>
          </w:p>
        </w:tc>
      </w:tr>
      <w:tr w:rsidR="00137027" w:rsidTr="00BE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 w:rsidRPr="00BF5EB2">
              <w:rPr>
                <w:b w:val="0"/>
              </w:rPr>
              <w:t>YLD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8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4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68</w:t>
            </w:r>
          </w:p>
        </w:tc>
      </w:tr>
      <w:tr w:rsidR="00137027" w:rsidTr="00BE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 w:rsidRPr="00BF5EB2">
              <w:rPr>
                <w:b w:val="0"/>
              </w:rPr>
              <w:t>YLL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137027" w:rsidTr="00BE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>
              <w:rPr>
                <w:b w:val="0"/>
              </w:rPr>
              <w:t>Cases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98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65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72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38</w:t>
            </w:r>
          </w:p>
        </w:tc>
      </w:tr>
      <w:tr w:rsidR="00137027" w:rsidTr="00BE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proofErr w:type="spellStart"/>
            <w:r>
              <w:rPr>
                <w:b w:val="0"/>
              </w:rPr>
              <w:t>Deaths</w:t>
            </w:r>
            <w:proofErr w:type="spellEnd"/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137027" w:rsidRPr="0090732E" w:rsidTr="00BE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5"/>
          </w:tcPr>
          <w:p w:rsidR="00137027" w:rsidRPr="00AB7B29" w:rsidRDefault="00137027" w:rsidP="00BE3E75">
            <w:pPr>
              <w:jc w:val="center"/>
              <w:rPr>
                <w:lang w:val="en-US"/>
              </w:rPr>
            </w:pPr>
            <w:r w:rsidRPr="00AB7B29">
              <w:rPr>
                <w:lang w:val="en-US"/>
              </w:rPr>
              <w:t xml:space="preserve">Mild </w:t>
            </w:r>
            <w:proofErr w:type="spellStart"/>
            <w:r w:rsidRPr="00B064FE">
              <w:rPr>
                <w:lang w:val="en-US"/>
              </w:rPr>
              <w:t>Guillai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 w:rsidRPr="00B064FE">
              <w:rPr>
                <w:lang w:val="en-US"/>
              </w:rPr>
              <w:t>Barré</w:t>
            </w:r>
            <w:proofErr w:type="spellEnd"/>
            <w:r>
              <w:rPr>
                <w:lang w:val="en-US"/>
              </w:rPr>
              <w:t xml:space="preserve"> s</w:t>
            </w:r>
            <w:r w:rsidRPr="00B064FE">
              <w:rPr>
                <w:lang w:val="en-US"/>
              </w:rPr>
              <w:t>yndrome</w:t>
            </w:r>
          </w:p>
        </w:tc>
      </w:tr>
      <w:tr w:rsidR="00137027" w:rsidTr="00BE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 w:rsidRPr="00BF5EB2">
              <w:rPr>
                <w:b w:val="0"/>
              </w:rPr>
              <w:t>DALY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137027" w:rsidTr="00BE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 w:rsidRPr="00BF5EB2">
              <w:rPr>
                <w:b w:val="0"/>
              </w:rPr>
              <w:t>YLD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137027" w:rsidTr="00BE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 w:rsidRPr="00BF5EB2">
              <w:rPr>
                <w:b w:val="0"/>
              </w:rPr>
              <w:t>YLL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137027" w:rsidTr="00BE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>
              <w:rPr>
                <w:b w:val="0"/>
              </w:rPr>
              <w:lastRenderedPageBreak/>
              <w:t>Cases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</w:tr>
      <w:tr w:rsidR="00137027" w:rsidTr="00BE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proofErr w:type="spellStart"/>
            <w:r>
              <w:rPr>
                <w:b w:val="0"/>
              </w:rPr>
              <w:t>Deaths</w:t>
            </w:r>
            <w:proofErr w:type="spellEnd"/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137027" w:rsidRPr="0090732E" w:rsidTr="00BE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5"/>
          </w:tcPr>
          <w:p w:rsidR="00137027" w:rsidRPr="00AB7B29" w:rsidRDefault="00137027" w:rsidP="00BE3E75">
            <w:pPr>
              <w:jc w:val="center"/>
              <w:rPr>
                <w:lang w:val="en-US"/>
              </w:rPr>
            </w:pPr>
            <w:r w:rsidRPr="00AB7B29">
              <w:rPr>
                <w:lang w:val="en-US"/>
              </w:rPr>
              <w:t xml:space="preserve">Severe </w:t>
            </w:r>
            <w:proofErr w:type="spellStart"/>
            <w:r w:rsidRPr="00B064FE">
              <w:rPr>
                <w:lang w:val="en-US"/>
              </w:rPr>
              <w:t>Guillai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 w:rsidRPr="00B064FE">
              <w:rPr>
                <w:lang w:val="en-US"/>
              </w:rPr>
              <w:t>Barré</w:t>
            </w:r>
            <w:proofErr w:type="spellEnd"/>
            <w:r>
              <w:rPr>
                <w:lang w:val="en-US"/>
              </w:rPr>
              <w:t xml:space="preserve"> s</w:t>
            </w:r>
            <w:r w:rsidRPr="00B064FE">
              <w:rPr>
                <w:lang w:val="en-US"/>
              </w:rPr>
              <w:t>yndrome</w:t>
            </w:r>
          </w:p>
        </w:tc>
      </w:tr>
      <w:tr w:rsidR="00137027" w:rsidTr="00BE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 w:rsidRPr="00BF5EB2">
              <w:rPr>
                <w:b w:val="0"/>
              </w:rPr>
              <w:t>DALY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2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3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9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5</w:t>
            </w:r>
          </w:p>
        </w:tc>
      </w:tr>
      <w:tr w:rsidR="00137027" w:rsidTr="00BE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 w:rsidRPr="00BF5EB2">
              <w:rPr>
                <w:b w:val="0"/>
              </w:rPr>
              <w:t>YLD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1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2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0</w:t>
            </w:r>
          </w:p>
        </w:tc>
      </w:tr>
      <w:tr w:rsidR="00137027" w:rsidTr="00BE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 w:rsidRPr="00BF5EB2">
              <w:rPr>
                <w:b w:val="0"/>
              </w:rPr>
              <w:t>YLL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</w:t>
            </w:r>
          </w:p>
        </w:tc>
      </w:tr>
      <w:tr w:rsidR="00137027" w:rsidTr="00BE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>
              <w:rPr>
                <w:b w:val="0"/>
              </w:rPr>
              <w:t>Cases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</w:t>
            </w:r>
          </w:p>
        </w:tc>
      </w:tr>
      <w:tr w:rsidR="00137027" w:rsidTr="00BE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proofErr w:type="spellStart"/>
            <w:r>
              <w:rPr>
                <w:b w:val="0"/>
              </w:rPr>
              <w:t>Deaths</w:t>
            </w:r>
            <w:proofErr w:type="spellEnd"/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137027" w:rsidTr="00BE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5"/>
          </w:tcPr>
          <w:p w:rsidR="00137027" w:rsidRPr="00B930CA" w:rsidRDefault="00137027" w:rsidP="00BE3E75">
            <w:pPr>
              <w:jc w:val="center"/>
            </w:pPr>
            <w:r>
              <w:t xml:space="preserve">Irritable </w:t>
            </w:r>
            <w:proofErr w:type="spellStart"/>
            <w:r>
              <w:t>bowel</w:t>
            </w:r>
            <w:proofErr w:type="spellEnd"/>
            <w:r>
              <w:t xml:space="preserve"> </w:t>
            </w:r>
            <w:proofErr w:type="spellStart"/>
            <w:r>
              <w:t>syndrome</w:t>
            </w:r>
            <w:proofErr w:type="spellEnd"/>
          </w:p>
        </w:tc>
      </w:tr>
      <w:tr w:rsidR="00137027" w:rsidTr="00BE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 w:rsidRPr="00BF5EB2">
              <w:rPr>
                <w:b w:val="0"/>
              </w:rPr>
              <w:t>DALY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22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1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65</w:t>
            </w:r>
          </w:p>
        </w:tc>
      </w:tr>
      <w:tr w:rsidR="00137027" w:rsidTr="00BE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 w:rsidRPr="00BF5EB2">
              <w:rPr>
                <w:b w:val="0"/>
              </w:rPr>
              <w:t>YLD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22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1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65</w:t>
            </w:r>
          </w:p>
        </w:tc>
      </w:tr>
      <w:tr w:rsidR="00137027" w:rsidTr="00BE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 w:rsidRPr="00BF5EB2">
              <w:rPr>
                <w:b w:val="0"/>
              </w:rPr>
              <w:t>YLL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137027" w:rsidTr="00BE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>
              <w:rPr>
                <w:b w:val="0"/>
              </w:rPr>
              <w:t>Cases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86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92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60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93</w:t>
            </w:r>
          </w:p>
        </w:tc>
      </w:tr>
      <w:tr w:rsidR="00137027" w:rsidTr="00BE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proofErr w:type="spellStart"/>
            <w:r>
              <w:rPr>
                <w:b w:val="0"/>
              </w:rPr>
              <w:t>Deaths</w:t>
            </w:r>
            <w:proofErr w:type="spellEnd"/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137027" w:rsidTr="00BE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5"/>
          </w:tcPr>
          <w:p w:rsidR="00137027" w:rsidRPr="00B930CA" w:rsidRDefault="00137027" w:rsidP="00BE3E75">
            <w:pPr>
              <w:jc w:val="center"/>
            </w:pPr>
            <w:proofErr w:type="spellStart"/>
            <w:r>
              <w:t>Inflammatory</w:t>
            </w:r>
            <w:proofErr w:type="spellEnd"/>
            <w:r>
              <w:t xml:space="preserve"> </w:t>
            </w:r>
            <w:proofErr w:type="spellStart"/>
            <w:r>
              <w:t>bowel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</w:p>
        </w:tc>
      </w:tr>
      <w:tr w:rsidR="00137027" w:rsidTr="00BE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 w:rsidRPr="00BF5EB2">
              <w:rPr>
                <w:b w:val="0"/>
              </w:rPr>
              <w:t>DALY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54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43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7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77</w:t>
            </w:r>
          </w:p>
        </w:tc>
      </w:tr>
      <w:tr w:rsidR="00137027" w:rsidTr="00BE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 w:rsidRPr="00BF5EB2">
              <w:rPr>
                <w:b w:val="0"/>
              </w:rPr>
              <w:t>YLD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54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43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7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77</w:t>
            </w:r>
          </w:p>
        </w:tc>
      </w:tr>
      <w:tr w:rsidR="00137027" w:rsidTr="00BE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 w:rsidRPr="00BF5EB2">
              <w:rPr>
                <w:b w:val="0"/>
              </w:rPr>
              <w:t>YLL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137027" w:rsidTr="00BE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r>
              <w:rPr>
                <w:b w:val="0"/>
              </w:rPr>
              <w:t>Cases</w:t>
            </w:r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1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1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3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7</w:t>
            </w:r>
          </w:p>
        </w:tc>
      </w:tr>
      <w:tr w:rsidR="00137027" w:rsidTr="00BE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137027" w:rsidRPr="00BF5EB2" w:rsidRDefault="00137027" w:rsidP="00BE3E75">
            <w:pPr>
              <w:spacing w:line="360" w:lineRule="auto"/>
              <w:jc w:val="right"/>
              <w:rPr>
                <w:b w:val="0"/>
              </w:rPr>
            </w:pPr>
            <w:proofErr w:type="spellStart"/>
            <w:r>
              <w:rPr>
                <w:b w:val="0"/>
              </w:rPr>
              <w:t>Deaths</w:t>
            </w:r>
            <w:proofErr w:type="spellEnd"/>
          </w:p>
        </w:tc>
        <w:tc>
          <w:tcPr>
            <w:tcW w:w="175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22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41" w:type="dxa"/>
          </w:tcPr>
          <w:p w:rsidR="00137027" w:rsidRDefault="00137027" w:rsidP="00BE3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</w:tbl>
    <w:p w:rsidR="00137027" w:rsidRDefault="00137027" w:rsidP="00137027">
      <w:pPr>
        <w:rPr>
          <w:rFonts w:ascii="TimesCUP" w:hAnsi="TimesCUP" w:cs="TimesCUP"/>
          <w:sz w:val="20"/>
          <w:szCs w:val="20"/>
          <w:lang w:val="en-US"/>
        </w:rPr>
      </w:pPr>
    </w:p>
    <w:p w:rsidR="00137027" w:rsidRDefault="00137027" w:rsidP="00137027">
      <w:pPr>
        <w:rPr>
          <w:rFonts w:ascii="TimesCUP" w:hAnsi="TimesCUP" w:cs="TimesCUP"/>
          <w:sz w:val="20"/>
          <w:szCs w:val="20"/>
          <w:lang w:val="en-US"/>
        </w:rPr>
      </w:pPr>
    </w:p>
    <w:p w:rsidR="00C60A1D" w:rsidRDefault="00C60A1D"/>
    <w:sectPr w:rsidR="00C60A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CUP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027"/>
    <w:rsid w:val="00041CD3"/>
    <w:rsid w:val="0005115E"/>
    <w:rsid w:val="0006007C"/>
    <w:rsid w:val="000623E5"/>
    <w:rsid w:val="00086028"/>
    <w:rsid w:val="000A4717"/>
    <w:rsid w:val="000B3533"/>
    <w:rsid w:val="000D2091"/>
    <w:rsid w:val="000E5514"/>
    <w:rsid w:val="000F0307"/>
    <w:rsid w:val="00102426"/>
    <w:rsid w:val="001042BB"/>
    <w:rsid w:val="00107D08"/>
    <w:rsid w:val="00111AF1"/>
    <w:rsid w:val="00127016"/>
    <w:rsid w:val="00133ACC"/>
    <w:rsid w:val="00137027"/>
    <w:rsid w:val="00153A65"/>
    <w:rsid w:val="001731F6"/>
    <w:rsid w:val="00177D98"/>
    <w:rsid w:val="00186431"/>
    <w:rsid w:val="001B2566"/>
    <w:rsid w:val="001B76FD"/>
    <w:rsid w:val="001C570D"/>
    <w:rsid w:val="001E4CAA"/>
    <w:rsid w:val="001E5E43"/>
    <w:rsid w:val="0020686D"/>
    <w:rsid w:val="00207F9B"/>
    <w:rsid w:val="00241F69"/>
    <w:rsid w:val="00247D23"/>
    <w:rsid w:val="002513D5"/>
    <w:rsid w:val="0025516B"/>
    <w:rsid w:val="002A70EE"/>
    <w:rsid w:val="002B19F4"/>
    <w:rsid w:val="002C5E38"/>
    <w:rsid w:val="002D55B1"/>
    <w:rsid w:val="002F0985"/>
    <w:rsid w:val="0034798B"/>
    <w:rsid w:val="00351135"/>
    <w:rsid w:val="003653D2"/>
    <w:rsid w:val="00371876"/>
    <w:rsid w:val="0037364B"/>
    <w:rsid w:val="00390C3E"/>
    <w:rsid w:val="003A1D39"/>
    <w:rsid w:val="003D6B83"/>
    <w:rsid w:val="003F5A22"/>
    <w:rsid w:val="0041788E"/>
    <w:rsid w:val="00436F17"/>
    <w:rsid w:val="00453C60"/>
    <w:rsid w:val="004B5509"/>
    <w:rsid w:val="004D6C19"/>
    <w:rsid w:val="004F445A"/>
    <w:rsid w:val="0050267E"/>
    <w:rsid w:val="0052657D"/>
    <w:rsid w:val="00547406"/>
    <w:rsid w:val="00552ACC"/>
    <w:rsid w:val="00552CE8"/>
    <w:rsid w:val="00563C23"/>
    <w:rsid w:val="00574430"/>
    <w:rsid w:val="00591237"/>
    <w:rsid w:val="00595761"/>
    <w:rsid w:val="005B03C9"/>
    <w:rsid w:val="005B7508"/>
    <w:rsid w:val="005D1620"/>
    <w:rsid w:val="005F3DFA"/>
    <w:rsid w:val="005F468D"/>
    <w:rsid w:val="00610484"/>
    <w:rsid w:val="006123D3"/>
    <w:rsid w:val="00614521"/>
    <w:rsid w:val="0065511D"/>
    <w:rsid w:val="006657D1"/>
    <w:rsid w:val="00665C27"/>
    <w:rsid w:val="00666866"/>
    <w:rsid w:val="006759C7"/>
    <w:rsid w:val="00682F58"/>
    <w:rsid w:val="00694E09"/>
    <w:rsid w:val="00695AA6"/>
    <w:rsid w:val="006A4DAA"/>
    <w:rsid w:val="006B0A77"/>
    <w:rsid w:val="006B2B4C"/>
    <w:rsid w:val="006C61C1"/>
    <w:rsid w:val="006E1428"/>
    <w:rsid w:val="006E4A9F"/>
    <w:rsid w:val="006E5179"/>
    <w:rsid w:val="00705FE1"/>
    <w:rsid w:val="00733DF3"/>
    <w:rsid w:val="007521C1"/>
    <w:rsid w:val="007609FF"/>
    <w:rsid w:val="007B0B64"/>
    <w:rsid w:val="007B38E3"/>
    <w:rsid w:val="007C6654"/>
    <w:rsid w:val="007D2819"/>
    <w:rsid w:val="007D3531"/>
    <w:rsid w:val="0081295B"/>
    <w:rsid w:val="0082459A"/>
    <w:rsid w:val="00824E33"/>
    <w:rsid w:val="0084703A"/>
    <w:rsid w:val="00853D54"/>
    <w:rsid w:val="0085443E"/>
    <w:rsid w:val="00854F1C"/>
    <w:rsid w:val="00857E29"/>
    <w:rsid w:val="00862E77"/>
    <w:rsid w:val="008977FD"/>
    <w:rsid w:val="00897FE4"/>
    <w:rsid w:val="008A0E8D"/>
    <w:rsid w:val="008A31EB"/>
    <w:rsid w:val="008A5717"/>
    <w:rsid w:val="008A656B"/>
    <w:rsid w:val="008B45CD"/>
    <w:rsid w:val="008B6FF8"/>
    <w:rsid w:val="008C7E89"/>
    <w:rsid w:val="008F6E90"/>
    <w:rsid w:val="009045EF"/>
    <w:rsid w:val="00913D8B"/>
    <w:rsid w:val="00914C5B"/>
    <w:rsid w:val="0092125B"/>
    <w:rsid w:val="009252D1"/>
    <w:rsid w:val="009349B9"/>
    <w:rsid w:val="00944992"/>
    <w:rsid w:val="00944B2D"/>
    <w:rsid w:val="00962E99"/>
    <w:rsid w:val="00993585"/>
    <w:rsid w:val="00996B0D"/>
    <w:rsid w:val="009A6118"/>
    <w:rsid w:val="009C3E7A"/>
    <w:rsid w:val="009C4FE4"/>
    <w:rsid w:val="009F379A"/>
    <w:rsid w:val="00A04B3C"/>
    <w:rsid w:val="00A25C55"/>
    <w:rsid w:val="00A34B6F"/>
    <w:rsid w:val="00A4004D"/>
    <w:rsid w:val="00A5354D"/>
    <w:rsid w:val="00A63B70"/>
    <w:rsid w:val="00A653E9"/>
    <w:rsid w:val="00A73785"/>
    <w:rsid w:val="00A94892"/>
    <w:rsid w:val="00A958AE"/>
    <w:rsid w:val="00AA3EBD"/>
    <w:rsid w:val="00AB6015"/>
    <w:rsid w:val="00AB6776"/>
    <w:rsid w:val="00AE5369"/>
    <w:rsid w:val="00AE7F43"/>
    <w:rsid w:val="00B11D7E"/>
    <w:rsid w:val="00B14929"/>
    <w:rsid w:val="00B23D17"/>
    <w:rsid w:val="00B25355"/>
    <w:rsid w:val="00B344E5"/>
    <w:rsid w:val="00B475A2"/>
    <w:rsid w:val="00B63C21"/>
    <w:rsid w:val="00B70345"/>
    <w:rsid w:val="00B751FB"/>
    <w:rsid w:val="00B836AA"/>
    <w:rsid w:val="00B85F20"/>
    <w:rsid w:val="00B90777"/>
    <w:rsid w:val="00B91D25"/>
    <w:rsid w:val="00BB14AC"/>
    <w:rsid w:val="00BB1EB7"/>
    <w:rsid w:val="00BC2C73"/>
    <w:rsid w:val="00BE5E3D"/>
    <w:rsid w:val="00BF7DAE"/>
    <w:rsid w:val="00C07199"/>
    <w:rsid w:val="00C36E21"/>
    <w:rsid w:val="00C51A95"/>
    <w:rsid w:val="00C55F2E"/>
    <w:rsid w:val="00C57BC6"/>
    <w:rsid w:val="00C60A1D"/>
    <w:rsid w:val="00C656EB"/>
    <w:rsid w:val="00C666D5"/>
    <w:rsid w:val="00C76179"/>
    <w:rsid w:val="00C77BC6"/>
    <w:rsid w:val="00C80B6E"/>
    <w:rsid w:val="00C87A26"/>
    <w:rsid w:val="00C87CC8"/>
    <w:rsid w:val="00CA032C"/>
    <w:rsid w:val="00CA15D3"/>
    <w:rsid w:val="00CE77E8"/>
    <w:rsid w:val="00CF0FBC"/>
    <w:rsid w:val="00D0200A"/>
    <w:rsid w:val="00D04BC2"/>
    <w:rsid w:val="00D16496"/>
    <w:rsid w:val="00D24548"/>
    <w:rsid w:val="00D249C4"/>
    <w:rsid w:val="00D30D3D"/>
    <w:rsid w:val="00D47C3C"/>
    <w:rsid w:val="00D533D5"/>
    <w:rsid w:val="00D53C48"/>
    <w:rsid w:val="00D55CD4"/>
    <w:rsid w:val="00D60927"/>
    <w:rsid w:val="00D65369"/>
    <w:rsid w:val="00D7077E"/>
    <w:rsid w:val="00D7789D"/>
    <w:rsid w:val="00D84620"/>
    <w:rsid w:val="00D846E6"/>
    <w:rsid w:val="00DA1DFC"/>
    <w:rsid w:val="00DB0A2B"/>
    <w:rsid w:val="00DB51B7"/>
    <w:rsid w:val="00DC3525"/>
    <w:rsid w:val="00DC6F4F"/>
    <w:rsid w:val="00DD2C43"/>
    <w:rsid w:val="00DF2A55"/>
    <w:rsid w:val="00E1155B"/>
    <w:rsid w:val="00E1409E"/>
    <w:rsid w:val="00E15E71"/>
    <w:rsid w:val="00E32457"/>
    <w:rsid w:val="00E363B9"/>
    <w:rsid w:val="00E41D43"/>
    <w:rsid w:val="00E466D5"/>
    <w:rsid w:val="00E5153F"/>
    <w:rsid w:val="00E543E0"/>
    <w:rsid w:val="00E54F0F"/>
    <w:rsid w:val="00E60570"/>
    <w:rsid w:val="00E606C5"/>
    <w:rsid w:val="00E7311A"/>
    <w:rsid w:val="00E82548"/>
    <w:rsid w:val="00E86667"/>
    <w:rsid w:val="00E96BD3"/>
    <w:rsid w:val="00E97915"/>
    <w:rsid w:val="00EA2E5E"/>
    <w:rsid w:val="00EB4EF3"/>
    <w:rsid w:val="00ED179D"/>
    <w:rsid w:val="00ED3AA7"/>
    <w:rsid w:val="00F143BC"/>
    <w:rsid w:val="00F14A5B"/>
    <w:rsid w:val="00F202C4"/>
    <w:rsid w:val="00F65B9F"/>
    <w:rsid w:val="00F866BA"/>
    <w:rsid w:val="00FB3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137027"/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sRaster3-Akzent1">
    <w:name w:val="Medium Grid 3 Accent 1"/>
    <w:basedOn w:val="NormaleTabelle"/>
    <w:uiPriority w:val="69"/>
    <w:rsid w:val="0013702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137027"/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sRaster3-Akzent1">
    <w:name w:val="Medium Grid 3 Accent 1"/>
    <w:basedOn w:val="NormaleTabelle"/>
    <w:uiPriority w:val="69"/>
    <w:rsid w:val="0013702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CE8A3.dotm</Template>
  <TotalTime>0</TotalTime>
  <Pages>2</Pages>
  <Words>256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uer Risikobewertung</Company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Weiß</dc:creator>
  <cp:lastModifiedBy>Michael Weiß</cp:lastModifiedBy>
  <cp:revision>2</cp:revision>
  <dcterms:created xsi:type="dcterms:W3CDTF">2018-11-06T15:44:00Z</dcterms:created>
  <dcterms:modified xsi:type="dcterms:W3CDTF">2018-11-06T16:05:00Z</dcterms:modified>
</cp:coreProperties>
</file>